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DB888D" w14:textId="77777777" w:rsidR="007513FC" w:rsidRPr="005B1006" w:rsidRDefault="007513FC" w:rsidP="007513FC">
      <w:pPr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5B1006">
        <w:rPr>
          <w:rFonts w:ascii="Times New Roman" w:hAnsi="Times New Roman" w:cs="Times New Roman"/>
          <w:b/>
          <w:bCs/>
          <w:noProof/>
          <w:color w:val="000000"/>
          <w:sz w:val="28"/>
          <w:szCs w:val="28"/>
          <w:lang w:val="sv-SE" w:eastAsia="sv-SE"/>
        </w:rPr>
        <w:drawing>
          <wp:inline distT="0" distB="0" distL="0" distR="0" wp14:anchorId="388E0A46" wp14:editId="3C2CFAEB">
            <wp:extent cx="4086225" cy="3211704"/>
            <wp:effectExtent l="0" t="0" r="0" b="8255"/>
            <wp:docPr id="10" name="Bildobjekt 10" descr="En bild som visar karta, skärmbild, grafisk design, text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Bildobjekt 10" descr="En bild som visar karta, skärmbild, grafisk design, text&#10;&#10;Automatiskt genererad beskrivni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2650" cy="32167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128D8C" w14:textId="763E8E01" w:rsidR="007513FC" w:rsidRPr="005B1006" w:rsidRDefault="007513FC" w:rsidP="007513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S3 Fig</w:t>
      </w:r>
      <w:r w:rsidRPr="005B1006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r w:rsidRPr="005B1006">
        <w:rPr>
          <w:rFonts w:ascii="Times New Roman" w:hAnsi="Times New Roman" w:cs="Times New Roman"/>
          <w:color w:val="000000"/>
          <w:sz w:val="24"/>
          <w:szCs w:val="24"/>
        </w:rPr>
        <w:t xml:space="preserve"> Alignment of the re-docked ligands (gray) with its original co-</w:t>
      </w:r>
    </w:p>
    <w:p w14:paraId="53CD054E" w14:textId="77777777" w:rsidR="007513FC" w:rsidRPr="005B1006" w:rsidRDefault="007513FC" w:rsidP="007513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5B1006">
        <w:rPr>
          <w:rFonts w:ascii="Times New Roman" w:hAnsi="Times New Roman" w:cs="Times New Roman"/>
          <w:color w:val="000000"/>
          <w:sz w:val="24"/>
          <w:szCs w:val="24"/>
        </w:rPr>
        <w:t xml:space="preserve">crystallized conformation. </w:t>
      </w:r>
    </w:p>
    <w:p w14:paraId="7B516C2E" w14:textId="77777777" w:rsidR="007513FC" w:rsidRPr="005B1006" w:rsidRDefault="007513FC" w:rsidP="007513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7DB021A9" w14:textId="77777777" w:rsidR="007513FC" w:rsidRPr="005B1006" w:rsidRDefault="007513FC" w:rsidP="007513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Hlk182909117"/>
      <w:r w:rsidRPr="005B1006">
        <w:rPr>
          <w:rFonts w:ascii="Times New Roman" w:hAnsi="Times New Roman" w:cs="Times New Roman"/>
          <w:color w:val="000000"/>
          <w:sz w:val="24"/>
          <w:szCs w:val="24"/>
        </w:rPr>
        <w:t>Zoomed-out view of GC7 (pink) and 8XY (red) disposition in the tetramer</w:t>
      </w:r>
    </w:p>
    <w:p w14:paraId="69084176" w14:textId="77777777" w:rsidR="007513FC" w:rsidRPr="005B1006" w:rsidRDefault="007513FC" w:rsidP="007513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5B1006">
        <w:rPr>
          <w:rFonts w:ascii="Times New Roman" w:hAnsi="Times New Roman" w:cs="Times New Roman"/>
          <w:color w:val="000000"/>
          <w:sz w:val="24"/>
          <w:szCs w:val="24"/>
        </w:rPr>
        <w:t>structures 6P4V (A) and PDB ID: 6PGR (C), respectively.</w:t>
      </w:r>
    </w:p>
    <w:p w14:paraId="7CC42973" w14:textId="77777777" w:rsidR="007513FC" w:rsidRPr="005B1006" w:rsidRDefault="007513FC" w:rsidP="007513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5B1006">
        <w:rPr>
          <w:rFonts w:ascii="Times New Roman" w:hAnsi="Times New Roman" w:cs="Times New Roman"/>
          <w:color w:val="000000"/>
          <w:sz w:val="24"/>
          <w:szCs w:val="24"/>
        </w:rPr>
        <w:t>B and D show the overlay of the original ligands, GC7 (pink) and 8XY (red) with</w:t>
      </w:r>
    </w:p>
    <w:p w14:paraId="0C771BF7" w14:textId="77777777" w:rsidR="007513FC" w:rsidRPr="005B1006" w:rsidRDefault="007513FC" w:rsidP="007513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5B1006">
        <w:rPr>
          <w:rFonts w:ascii="Times New Roman" w:hAnsi="Times New Roman" w:cs="Times New Roman"/>
          <w:color w:val="000000"/>
          <w:sz w:val="24"/>
          <w:szCs w:val="24"/>
        </w:rPr>
        <w:t>the ligands after redocking (gray). Different colors represent individual chains in</w:t>
      </w:r>
    </w:p>
    <w:p w14:paraId="50787785" w14:textId="77777777" w:rsidR="007513FC" w:rsidRPr="005B1006" w:rsidRDefault="007513FC" w:rsidP="007513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5B1006">
        <w:rPr>
          <w:rFonts w:ascii="Times New Roman" w:hAnsi="Times New Roman" w:cs="Times New Roman"/>
          <w:color w:val="000000"/>
          <w:sz w:val="24"/>
          <w:szCs w:val="24"/>
        </w:rPr>
        <w:t xml:space="preserve">the structure. </w:t>
      </w:r>
    </w:p>
    <w:bookmarkEnd w:id="0"/>
    <w:p w14:paraId="2585D65D" w14:textId="77777777" w:rsidR="004922CC" w:rsidRDefault="004922CC"/>
    <w:sectPr w:rsidR="004922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3FC"/>
    <w:rsid w:val="001A090C"/>
    <w:rsid w:val="004922CC"/>
    <w:rsid w:val="007513FC"/>
    <w:rsid w:val="00EB7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6B9C5"/>
  <w15:chartTrackingRefBased/>
  <w15:docId w15:val="{39DC2D0A-390E-4EC0-9851-E71E6FCA0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13FC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1</Characters>
  <Application>Microsoft Office Word</Application>
  <DocSecurity>0</DocSecurity>
  <Lines>2</Lines>
  <Paragraphs>1</Paragraphs>
  <ScaleCrop>false</ScaleCrop>
  <Company>Gothenburg University</Company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Sunnerhagen</dc:creator>
  <cp:keywords/>
  <dc:description/>
  <cp:lastModifiedBy>estesanita@gmail.com</cp:lastModifiedBy>
  <cp:revision>2</cp:revision>
  <dcterms:created xsi:type="dcterms:W3CDTF">2024-11-14T07:13:00Z</dcterms:created>
  <dcterms:modified xsi:type="dcterms:W3CDTF">2024-11-19T10:45:00Z</dcterms:modified>
</cp:coreProperties>
</file>